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E208D" w14:textId="60BBEDCD" w:rsidR="007119DD" w:rsidRDefault="005C197D">
      <w:r>
        <w:rPr>
          <w:rFonts w:hint="eastAsia"/>
        </w:rPr>
        <w:t>S</w:t>
      </w:r>
      <w:r>
        <w:t xml:space="preserve">upplemental Table 1 Detailed 270 genes of </w:t>
      </w:r>
      <w:r w:rsidRPr="005C197D">
        <w:t>congenital nephropathy gene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028"/>
        <w:gridCol w:w="1150"/>
        <w:gridCol w:w="1183"/>
        <w:gridCol w:w="939"/>
        <w:gridCol w:w="1283"/>
        <w:gridCol w:w="1216"/>
      </w:tblGrid>
      <w:tr w:rsidR="005C197D" w:rsidRPr="005C197D" w14:paraId="369F958C" w14:textId="5A245473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F6C6D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04F8D" w14:textId="3AE0E61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B9A9B" w14:textId="2BA997B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T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2B765" w14:textId="632A29D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HP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F8865" w14:textId="3723B89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18B09" w14:textId="7DB9157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RPGRIP1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8A7EE" w14:textId="70A8FFAF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SC1</w:t>
            </w:r>
          </w:p>
        </w:tc>
      </w:tr>
      <w:tr w:rsidR="005C197D" w:rsidRPr="005C197D" w14:paraId="5A78EE3C" w14:textId="32DF1B5F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8F0C1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CTN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50918" w14:textId="229CD35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2574C" w14:textId="242E6AF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UL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B416C" w14:textId="6393C25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B9590" w14:textId="706E5D3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EK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C3DE1" w14:textId="4079128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9D10C" w14:textId="1E65D450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SC2</w:t>
            </w:r>
          </w:p>
        </w:tc>
      </w:tr>
      <w:tr w:rsidR="005C197D" w:rsidRPr="005C197D" w14:paraId="131A32B7" w14:textId="4345826A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850A1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DAMTS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EC4DB" w14:textId="75652B8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8D116" w14:textId="130D0C6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B70C3" w14:textId="36938E6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E5B8B" w14:textId="54FADC5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IPB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EBD02" w14:textId="7FC99E8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AR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8FA2B" w14:textId="438EBEBB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TC21B</w:t>
            </w:r>
          </w:p>
        </w:tc>
      </w:tr>
      <w:tr w:rsidR="005C197D" w:rsidRPr="005C197D" w14:paraId="15D95FA3" w14:textId="59921F68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64A1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DCK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BB501" w14:textId="4544330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71BAC" w14:textId="76A1296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YP27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6BC0E" w14:textId="1677D0F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FT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FA176" w14:textId="36E331C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00086" w14:textId="74D3DC8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CAR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BC62D" w14:textId="5637D23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TC8</w:t>
            </w:r>
          </w:p>
        </w:tc>
      </w:tr>
      <w:tr w:rsidR="005C197D" w:rsidRPr="005C197D" w14:paraId="02825D51" w14:textId="057E8DAF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6C076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2A3D6" w14:textId="6466BB4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4AFC8" w14:textId="1FBE1C6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7C917" w14:textId="0D97E61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FT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92737" w14:textId="2E9AD51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PHP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8AB51" w14:textId="7EBF796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CNN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E242D" w14:textId="3688705B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UMOD</w:t>
            </w:r>
          </w:p>
        </w:tc>
      </w:tr>
      <w:tr w:rsidR="005C197D" w:rsidRPr="005C197D" w14:paraId="3B7C03EC" w14:textId="308EB5A1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95DC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GT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943AF" w14:textId="542C93C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55800" w14:textId="5B554A8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DGK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75959" w14:textId="1763358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FT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C60FC" w14:textId="04EC8EA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F2B29" w14:textId="787FA3E1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CNN1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AAED0" w14:textId="2B4B2DE0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UPB1</w:t>
            </w:r>
          </w:p>
        </w:tc>
      </w:tr>
      <w:tr w:rsidR="005C197D" w:rsidRPr="005C197D" w14:paraId="234C503D" w14:textId="79714CC8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F4DE7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GX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3EA6E" w14:textId="4D2DF71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77A66" w14:textId="7218069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DM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536EC" w14:textId="5409843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FT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DCE5E" w14:textId="022A176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PH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8A9A1" w14:textId="53BEDDB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CNN1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B922A" w14:textId="3F19FB7D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VDR</w:t>
            </w:r>
          </w:p>
        </w:tc>
      </w:tr>
      <w:tr w:rsidR="005C197D" w:rsidRPr="005C197D" w14:paraId="7376CAA5" w14:textId="0D431254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F0C47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HI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F8DC2" w14:textId="776DC16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446DC" w14:textId="1EC18C8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DNASE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B36F9" w14:textId="0C2100D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FT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20C44" w14:textId="23CFB53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PH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E39EF" w14:textId="5C4C430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2D56A" w14:textId="62D1CFF0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VHL</w:t>
            </w:r>
          </w:p>
        </w:tc>
      </w:tr>
      <w:tr w:rsidR="005C197D" w:rsidRPr="005C197D" w14:paraId="1FAD4D17" w14:textId="1062267E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90764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LDO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CBAF0" w14:textId="48A0F97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AS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C6C26" w14:textId="0238B70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A8414" w14:textId="692A75B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KBK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6FFDE" w14:textId="7268A63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90121" w14:textId="74B4D21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12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B613A" w14:textId="262308C0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VIPAS39</w:t>
            </w:r>
          </w:p>
        </w:tc>
      </w:tr>
      <w:tr w:rsidR="005C197D" w:rsidRPr="005C197D" w14:paraId="1A10BBF1" w14:textId="527DC36A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322F4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L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0B92B" w14:textId="628EFF81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C2D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FC2E7" w14:textId="54D2C39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A95E3" w14:textId="1CF4165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B0426" w14:textId="33BCD67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OCR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41A6F" w14:textId="57ED898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12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E8F14" w14:textId="29136A12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VPS33B</w:t>
            </w:r>
          </w:p>
        </w:tc>
      </w:tr>
      <w:tr w:rsidR="005C197D" w:rsidRPr="005C197D" w14:paraId="117778EA" w14:textId="5283B660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C31A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NKS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E8A5E" w14:textId="22ECD75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B266F" w14:textId="34A734B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HHAD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6139B" w14:textId="5B09443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NPP5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30000" w14:textId="6E7D128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7EA23" w14:textId="4EC329D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17A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85EFD" w14:textId="68D8F07B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DPCP</w:t>
            </w:r>
          </w:p>
        </w:tc>
      </w:tr>
      <w:tr w:rsidR="005C197D" w:rsidRPr="005C197D" w14:paraId="08524C0E" w14:textId="5060C8C8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672E3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NL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21E7F" w14:textId="730D4E5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D1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A87DA" w14:textId="0D9EBA7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NP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8F1C3" w14:textId="0D8BF36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NV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B88BB" w14:textId="4F3BFFA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81C64" w14:textId="3029C0E1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22A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37554" w14:textId="658E8482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DR19</w:t>
            </w:r>
          </w:p>
        </w:tc>
      </w:tr>
      <w:tr w:rsidR="005C197D" w:rsidRPr="005C197D" w14:paraId="1FC396A7" w14:textId="1BB8D4BC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C638A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PO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DAD5D" w14:textId="60841D0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38C95" w14:textId="1D64E4A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716A5" w14:textId="4D05EAC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QC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16C45" w14:textId="4BCBC8B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DS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4CEAF" w14:textId="4CD9370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5F323" w14:textId="277E69A9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DR34</w:t>
            </w:r>
          </w:p>
        </w:tc>
      </w:tr>
      <w:tr w:rsidR="005C197D" w:rsidRPr="005C197D" w14:paraId="52C2C8D4" w14:textId="710D3A16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73F43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3CAEE" w14:textId="4759735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D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ADA48" w14:textId="42A426E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V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A7E84" w14:textId="770C696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DCB93" w14:textId="63E0EC6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5FC07" w14:textId="4421DA3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2A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A5CEC" w14:textId="37A84A9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DR35</w:t>
            </w:r>
          </w:p>
        </w:tc>
      </w:tr>
      <w:tr w:rsidR="005C197D" w:rsidRPr="005C197D" w14:paraId="192EFF97" w14:textId="284B9830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F3E8A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POL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2E29D" w14:textId="4DAA075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EP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EEBF3" w14:textId="2E74E55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VC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56712" w14:textId="3235369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67F9D" w14:textId="46D9FAE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CD263" w14:textId="61BD70C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34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A23BB" w14:textId="4E4266A9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DR60</w:t>
            </w:r>
          </w:p>
        </w:tc>
      </w:tr>
      <w:tr w:rsidR="005C197D" w:rsidRPr="005C197D" w14:paraId="6E0EEF5E" w14:textId="40D9A2E9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FF3F6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P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38432" w14:textId="0EE7E2A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EP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CBF9C" w14:textId="558E7B9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XOC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49A83" w14:textId="3E7D11E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1E97D" w14:textId="337BD87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6CC5C" w14:textId="3B9C8BB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34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BA6B9" w14:textId="64693922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DR73</w:t>
            </w:r>
          </w:p>
        </w:tc>
      </w:tr>
      <w:tr w:rsidR="005C197D" w:rsidRPr="005C197D" w14:paraId="395C5F23" w14:textId="0947FE7F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1E288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QP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AF444" w14:textId="70EE0E6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CA9D8" w14:textId="562832E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72F1D" w14:textId="5F24C83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KAT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0E902" w14:textId="312D52C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371E1" w14:textId="7FA8A3E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37A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B0835" w14:textId="33C1C21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FS1</w:t>
            </w:r>
          </w:p>
        </w:tc>
      </w:tr>
      <w:tr w:rsidR="005C197D" w:rsidRPr="005C197D" w14:paraId="3B9297E8" w14:textId="1E76AA54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A927D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RHGAP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DAEB9" w14:textId="77AB966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EP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5C1DE" w14:textId="5F35F36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A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13F49" w14:textId="21211AF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KCNJ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8694B" w14:textId="32CDA9E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1A6AC" w14:textId="03A4A62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3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12085" w14:textId="2B3FC60C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NK1</w:t>
            </w:r>
          </w:p>
        </w:tc>
      </w:tr>
      <w:tr w:rsidR="005C197D" w:rsidRPr="005C197D" w14:paraId="35514CD7" w14:textId="13F97D83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A789A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RHG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FED94" w14:textId="0CB5D98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EP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58A1B" w14:textId="33C8942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AM20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23E20" w14:textId="0E14C97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66C75" w14:textId="16FC0EA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A5052" w14:textId="5E86890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0" w:type="auto"/>
            <w:vAlign w:val="center"/>
          </w:tcPr>
          <w:p w14:paraId="6550D358" w14:textId="489D7E18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NK4</w:t>
            </w:r>
          </w:p>
        </w:tc>
      </w:tr>
      <w:tr w:rsidR="005C197D" w:rsidRPr="005C197D" w14:paraId="3F88B6CA" w14:textId="68C8BF1E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DA3FC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RL1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77621" w14:textId="3767612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F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5993A" w14:textId="30E9A50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BAC80" w14:textId="4E82334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KIF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589D6" w14:textId="5ECB3A0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90329" w14:textId="6A436BC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0" w:type="auto"/>
            <w:vAlign w:val="center"/>
          </w:tcPr>
          <w:p w14:paraId="7858CE2B" w14:textId="5CFB4059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WT1</w:t>
            </w:r>
          </w:p>
        </w:tc>
      </w:tr>
      <w:tr w:rsidR="005C197D" w:rsidRPr="005C197D" w14:paraId="7B4802CA" w14:textId="01EA3386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93EB8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RL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DC8C3" w14:textId="140786E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F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E27B9" w14:textId="0E6C716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21296" w14:textId="73F6CC9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K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2BFE0" w14:textId="357D966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B5C95" w14:textId="378A2E1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5A2</w:t>
            </w:r>
          </w:p>
        </w:tc>
        <w:tc>
          <w:tcPr>
            <w:tcW w:w="0" w:type="auto"/>
            <w:vAlign w:val="center"/>
          </w:tcPr>
          <w:p w14:paraId="10C73E60" w14:textId="2DE08A2C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XDH</w:t>
            </w:r>
          </w:p>
        </w:tc>
      </w:tr>
      <w:tr w:rsidR="005C197D" w:rsidRPr="005C197D" w14:paraId="5836F995" w14:textId="46B0A02D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FF998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TP6V0A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673F8" w14:textId="7FCE8B4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FH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A85F8" w14:textId="71476C4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GF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041F2" w14:textId="5E14935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KLHL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BBB10" w14:textId="2DFEC26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FC9D6" w14:textId="4B1649A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0" w:type="auto"/>
            <w:vAlign w:val="center"/>
          </w:tcPr>
          <w:p w14:paraId="00FDAAC7" w14:textId="1A218CC8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XPNPEP3</w:t>
            </w:r>
          </w:p>
        </w:tc>
      </w:tr>
      <w:tr w:rsidR="005C197D" w:rsidRPr="005C197D" w14:paraId="5409C333" w14:textId="1E8D5243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C044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TP6V1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A83ED" w14:textId="31C11FD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FH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39EF1" w14:textId="5C120DA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GF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C0416" w14:textId="5665C85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6D6EE" w14:textId="2175E2D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34A79" w14:textId="3114285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0" w:type="auto"/>
            <w:vAlign w:val="center"/>
          </w:tcPr>
          <w:p w14:paraId="2E999023" w14:textId="1422A37C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ZMPSTE24</w:t>
            </w:r>
          </w:p>
        </w:tc>
      </w:tr>
      <w:tr w:rsidR="005C197D" w:rsidRPr="005C197D" w14:paraId="29CDA9BA" w14:textId="543B4BBE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254D8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TP7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FC8FF" w14:textId="58EE81A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19E4D" w14:textId="3BA19C8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6597B" w14:textId="19C2EFD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E5190" w14:textId="428BDC4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84A70" w14:textId="6D5D676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LC9A3R1</w:t>
            </w:r>
          </w:p>
        </w:tc>
        <w:tc>
          <w:tcPr>
            <w:tcW w:w="0" w:type="auto"/>
            <w:vAlign w:val="center"/>
          </w:tcPr>
          <w:p w14:paraId="01D5A2FD" w14:textId="0FE682D3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ZNF423</w:t>
            </w:r>
          </w:p>
        </w:tc>
      </w:tr>
      <w:tr w:rsidR="005C197D" w:rsidRPr="005C197D" w14:paraId="421E2504" w14:textId="7BDA6F5E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51471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AVP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ED601" w14:textId="50F0864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IS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CE528" w14:textId="41FF9681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E4776" w14:textId="667712B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MBR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D17AD" w14:textId="0A8F1E1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5A89A" w14:textId="3355B32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0" w:type="auto"/>
            <w:vAlign w:val="center"/>
          </w:tcPr>
          <w:p w14:paraId="05EF507B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359E30AF" w14:textId="48EF354E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EEEDC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9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66FB2" w14:textId="365C753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915EB" w14:textId="053D9F1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11B97" w14:textId="0115147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2CD2F" w14:textId="2F81061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EX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B2DDD" w14:textId="79C721C1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0" w:type="auto"/>
            <w:vAlign w:val="center"/>
          </w:tcPr>
          <w:p w14:paraId="1BDCDB23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76DB75A7" w14:textId="02CF937A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E7D59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9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03BDA" w14:textId="1409788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LCNK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2C60A" w14:textId="280C1E9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FXY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80338" w14:textId="20BF4FA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0D644" w14:textId="03D41FC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H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9D8D8" w14:textId="6766DE9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0" w:type="auto"/>
            <w:vAlign w:val="center"/>
          </w:tcPr>
          <w:p w14:paraId="705966EA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3DC93C3F" w14:textId="30CE16AC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D7BF5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ANK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D04CD" w14:textId="4A6199B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LCNK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57942" w14:textId="73FEC21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6P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0F7FD" w14:textId="6660AB5D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YZ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74510" w14:textId="7BD4440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I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D54F4" w14:textId="70768C9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0" w:type="auto"/>
            <w:vAlign w:val="center"/>
          </w:tcPr>
          <w:p w14:paraId="6D489208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19EE4AB8" w14:textId="14173D09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91959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I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71583" w14:textId="1D524CE2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AB38F" w14:textId="0F69363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834E8" w14:textId="259AFC5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B82C8" w14:textId="19428A8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I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A2856" w14:textId="0EFC641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CTN1</w:t>
            </w:r>
          </w:p>
        </w:tc>
        <w:tc>
          <w:tcPr>
            <w:tcW w:w="0" w:type="auto"/>
            <w:vAlign w:val="center"/>
          </w:tcPr>
          <w:p w14:paraId="5A8D4D1F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732BD433" w14:textId="79D489B5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3129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45226" w14:textId="795C404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LDN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E83FC" w14:textId="52519CA5" w:rsidR="005C197D" w:rsidRPr="00D92D10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ALK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14E5E" w14:textId="1BA72897" w:rsidR="005C197D" w:rsidRPr="00D92D10" w:rsidRDefault="00D92D10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 w:rsidRPr="00D92D10"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AGE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F9F73" w14:textId="28C80EC4" w:rsidR="005C197D" w:rsidRPr="00D92D10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36FD2" w14:textId="0399455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CTN2</w:t>
            </w:r>
          </w:p>
        </w:tc>
        <w:tc>
          <w:tcPr>
            <w:tcW w:w="0" w:type="auto"/>
            <w:vAlign w:val="center"/>
          </w:tcPr>
          <w:p w14:paraId="69B3D0B9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72FA0D33" w14:textId="325B3FAB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8E5A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0B103" w14:textId="631BF81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NNM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A981B" w14:textId="1FF3366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ALNT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62DE3" w14:textId="6B0EC09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KK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9D0DD" w14:textId="1DEB4CD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EBCE1" w14:textId="2A05D2C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CTN3</w:t>
            </w:r>
          </w:p>
        </w:tc>
        <w:tc>
          <w:tcPr>
            <w:tcW w:w="0" w:type="auto"/>
            <w:vAlign w:val="center"/>
          </w:tcPr>
          <w:p w14:paraId="71A663A0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16D6A1B8" w14:textId="1748EF88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5D20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428ED" w14:textId="430A02B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9FF28" w14:textId="507B5D7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AL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10B24" w14:textId="3000891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0EC77" w14:textId="66F0CE6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8CE2F" w14:textId="3C74E52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0" w:type="auto"/>
            <w:vAlign w:val="center"/>
          </w:tcPr>
          <w:p w14:paraId="6419F85D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75ADF064" w14:textId="5359FE52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6C485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187F0" w14:textId="7218122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39BF6" w14:textId="27BE949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9706C" w14:textId="1F986F4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M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0CAE6" w14:textId="3F2BBCA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CC8A7" w14:textId="6B87EB7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MEM138</w:t>
            </w:r>
          </w:p>
        </w:tc>
        <w:tc>
          <w:tcPr>
            <w:tcW w:w="0" w:type="auto"/>
            <w:vAlign w:val="center"/>
          </w:tcPr>
          <w:p w14:paraId="3E7E7744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77421F85" w14:textId="14B23FA0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C1082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0278F" w14:textId="207E62C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24C45" w14:textId="5556912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D9A16" w14:textId="35F2DA6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M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2548A" w14:textId="0BF248F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MM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0D508" w14:textId="586166C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MEM216</w:t>
            </w:r>
          </w:p>
        </w:tc>
        <w:tc>
          <w:tcPr>
            <w:tcW w:w="0" w:type="auto"/>
            <w:vAlign w:val="center"/>
          </w:tcPr>
          <w:p w14:paraId="153FA163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6A75984F" w14:textId="451F18A6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0186B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7F614" w14:textId="2BA02DB5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42644" w14:textId="750BAFD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67767" w14:textId="40B17DC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MACH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6B85A" w14:textId="68E4DDF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N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405CE" w14:textId="2BB1012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MEM231</w:t>
            </w:r>
          </w:p>
        </w:tc>
        <w:tc>
          <w:tcPr>
            <w:tcW w:w="0" w:type="auto"/>
            <w:vAlign w:val="center"/>
          </w:tcPr>
          <w:p w14:paraId="55016F4C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72602745" w14:textId="33178C07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0DEE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4D66A" w14:textId="3B06422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OQ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D84A7" w14:textId="5C6635D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9ABC7" w14:textId="7434204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MADH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338E1" w14:textId="2F24A1E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DDABA" w14:textId="4086816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MEM237</w:t>
            </w:r>
          </w:p>
        </w:tc>
        <w:tc>
          <w:tcPr>
            <w:tcW w:w="0" w:type="auto"/>
            <w:vAlign w:val="center"/>
          </w:tcPr>
          <w:p w14:paraId="2963C515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493BEB7A" w14:textId="738C769D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F6AAA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BS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96A5E" w14:textId="7A25DF36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OQ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C1C05" w14:textId="582CEF8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0BFBA" w14:textId="0EC61DF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84D7A" w14:textId="2B63EBD8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A7E18" w14:textId="031FEBE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MEM67</w:t>
            </w:r>
          </w:p>
        </w:tc>
        <w:tc>
          <w:tcPr>
            <w:tcW w:w="0" w:type="auto"/>
            <w:vAlign w:val="center"/>
          </w:tcPr>
          <w:p w14:paraId="6EAF69E1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24FBDEF3" w14:textId="5A7DDEE3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57A91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CFB93" w14:textId="19F1082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R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80C2A" w14:textId="4EEE914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GRHP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C3D7E" w14:textId="6178DAD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U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791AA" w14:textId="335B778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7B7C0" w14:textId="7AAA6E7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0" w:type="auto"/>
            <w:vAlign w:val="center"/>
          </w:tcPr>
          <w:p w14:paraId="29DC97F0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6780378E" w14:textId="0EBD9421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4D4AF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CS1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F406F" w14:textId="4ED2FC50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SP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4F8AD" w14:textId="3148D65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B6E0F" w14:textId="7470F7FF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1D621" w14:textId="5705BA34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R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2BE32" w14:textId="775D7C4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REX1</w:t>
            </w:r>
          </w:p>
        </w:tc>
        <w:tc>
          <w:tcPr>
            <w:tcW w:w="0" w:type="auto"/>
            <w:vAlign w:val="center"/>
          </w:tcPr>
          <w:p w14:paraId="19E86379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00C5A433" w14:textId="033CD641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037B3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MP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CB79E" w14:textId="0F2666B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05A24" w14:textId="5254B21C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77A98" w14:textId="2CE6D5D1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76712" w14:textId="11C54B43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9127D" w14:textId="587518CA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RIM32</w:t>
            </w:r>
          </w:p>
        </w:tc>
        <w:tc>
          <w:tcPr>
            <w:tcW w:w="0" w:type="auto"/>
            <w:vAlign w:val="center"/>
          </w:tcPr>
          <w:p w14:paraId="4FF41F0E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197D" w:rsidRPr="005C197D" w14:paraId="571BFB89" w14:textId="635832B4" w:rsidTr="005C19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8E7A8" w14:textId="77777777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5C197D"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BS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59F38" w14:textId="4F3FA2F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A4EC6" w14:textId="1641AD7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HOG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42762" w14:textId="2EA58739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NAA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3BAA4" w14:textId="58E5122B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D4537" w14:textId="1F44E05E" w:rsidR="005C197D" w:rsidRP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0" w:type="auto"/>
            <w:vAlign w:val="center"/>
          </w:tcPr>
          <w:p w14:paraId="499E1355" w14:textId="77777777" w:rsidR="005C197D" w:rsidRDefault="005C197D" w:rsidP="005C197D">
            <w:pPr>
              <w:widowControl/>
              <w:spacing w:line="240" w:lineRule="auto"/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0A8046A6" w14:textId="77777777" w:rsidR="005C197D" w:rsidRDefault="005C197D">
      <w:pPr>
        <w:rPr>
          <w:rFonts w:hint="eastAsia"/>
        </w:rPr>
      </w:pPr>
    </w:p>
    <w:sectPr w:rsidR="005C1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A9538" w14:textId="77777777" w:rsidR="00237A34" w:rsidRDefault="00237A34" w:rsidP="005C197D">
      <w:pPr>
        <w:spacing w:line="240" w:lineRule="auto"/>
      </w:pPr>
      <w:r>
        <w:separator/>
      </w:r>
    </w:p>
  </w:endnote>
  <w:endnote w:type="continuationSeparator" w:id="0">
    <w:p w14:paraId="6A6DD3E7" w14:textId="77777777" w:rsidR="00237A34" w:rsidRDefault="00237A34" w:rsidP="005C19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2089D" w14:textId="77777777" w:rsidR="00237A34" w:rsidRDefault="00237A34" w:rsidP="005C197D">
      <w:pPr>
        <w:spacing w:line="240" w:lineRule="auto"/>
      </w:pPr>
      <w:r>
        <w:separator/>
      </w:r>
    </w:p>
  </w:footnote>
  <w:footnote w:type="continuationSeparator" w:id="0">
    <w:p w14:paraId="1D960BC1" w14:textId="77777777" w:rsidR="00237A34" w:rsidRDefault="00237A34" w:rsidP="005C19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FC"/>
    <w:rsid w:val="000D11B3"/>
    <w:rsid w:val="00237A34"/>
    <w:rsid w:val="002E6E60"/>
    <w:rsid w:val="004052BE"/>
    <w:rsid w:val="004731AB"/>
    <w:rsid w:val="00483A8F"/>
    <w:rsid w:val="004B22FA"/>
    <w:rsid w:val="004D4FDC"/>
    <w:rsid w:val="00524AD4"/>
    <w:rsid w:val="005C197D"/>
    <w:rsid w:val="006B3CD0"/>
    <w:rsid w:val="006E741E"/>
    <w:rsid w:val="0078134E"/>
    <w:rsid w:val="00800850"/>
    <w:rsid w:val="00837CFC"/>
    <w:rsid w:val="008B2CA5"/>
    <w:rsid w:val="008D0329"/>
    <w:rsid w:val="008D05C5"/>
    <w:rsid w:val="008E0497"/>
    <w:rsid w:val="00902966"/>
    <w:rsid w:val="00B15BAA"/>
    <w:rsid w:val="00B97A3E"/>
    <w:rsid w:val="00C70418"/>
    <w:rsid w:val="00CC31C8"/>
    <w:rsid w:val="00D92D10"/>
    <w:rsid w:val="00E078D4"/>
    <w:rsid w:val="00E75AEC"/>
    <w:rsid w:val="00E972BE"/>
    <w:rsid w:val="00EA0E6C"/>
    <w:rsid w:val="00EF0FCE"/>
    <w:rsid w:val="00FC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1342B"/>
  <w15:chartTrackingRefBased/>
  <w15:docId w15:val="{1D38E494-437A-42D0-AFF3-0BA1A8A9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E60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902966"/>
    <w:pPr>
      <w:spacing w:line="380" w:lineRule="exact"/>
      <w:ind w:rightChars="21" w:right="44"/>
      <w:jc w:val="center"/>
    </w:pPr>
    <w:rPr>
      <w:rFonts w:cs="Times New Roman"/>
      <w:b/>
      <w:color w:val="FF0000"/>
      <w:sz w:val="28"/>
      <w:szCs w:val="28"/>
    </w:rPr>
  </w:style>
  <w:style w:type="character" w:customStyle="1" w:styleId="10">
    <w:name w:val="样式1 字符"/>
    <w:basedOn w:val="a0"/>
    <w:link w:val="1"/>
    <w:rsid w:val="00902966"/>
    <w:rPr>
      <w:rFonts w:ascii="Times New Roman" w:eastAsia="宋体" w:hAnsi="Times New Roman" w:cs="Times New Roman"/>
      <w:b/>
      <w:color w:val="FF0000"/>
      <w:sz w:val="28"/>
      <w:szCs w:val="28"/>
    </w:rPr>
  </w:style>
  <w:style w:type="paragraph" w:customStyle="1" w:styleId="a3">
    <w:name w:val="正文新"/>
    <w:basedOn w:val="a"/>
    <w:link w:val="a4"/>
    <w:qFormat/>
    <w:rsid w:val="00E972BE"/>
  </w:style>
  <w:style w:type="character" w:customStyle="1" w:styleId="a4">
    <w:name w:val="正文新 字符"/>
    <w:basedOn w:val="a0"/>
    <w:link w:val="a3"/>
    <w:rsid w:val="00E972BE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5C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197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19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197D"/>
    <w:rPr>
      <w:sz w:val="18"/>
      <w:szCs w:val="18"/>
    </w:rPr>
  </w:style>
  <w:style w:type="table" w:styleId="a9">
    <w:name w:val="Table Grid"/>
    <w:basedOn w:val="a1"/>
    <w:uiPriority w:val="39"/>
    <w:rsid w:val="005C1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</dc:creator>
  <cp:keywords/>
  <dc:description/>
  <cp:lastModifiedBy>mingsheng</cp:lastModifiedBy>
  <cp:revision>3</cp:revision>
  <dcterms:created xsi:type="dcterms:W3CDTF">2021-01-17T05:26:00Z</dcterms:created>
  <dcterms:modified xsi:type="dcterms:W3CDTF">2021-01-19T11:50:00Z</dcterms:modified>
</cp:coreProperties>
</file>